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EDD" w:rsidRPr="00154CE9" w:rsidRDefault="00E11EDD" w:rsidP="00E11EDD">
      <w:pPr>
        <w:rPr>
          <w:rFonts w:ascii="Times New Roman" w:hAnsi="Times New Roman" w:cs="Times New Roman"/>
          <w:sz w:val="24"/>
        </w:rPr>
      </w:pPr>
      <w:r w:rsidRPr="00154CE9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1</w:t>
      </w:r>
      <w:r w:rsidRPr="00154CE9">
        <w:rPr>
          <w:rFonts w:ascii="Times New Roman" w:hAnsi="Times New Roman" w:cs="Times New Roman"/>
          <w:sz w:val="24"/>
        </w:rPr>
        <w:t>. Characteristics and outcomes of participants categorized by A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9"/>
        <w:gridCol w:w="3098"/>
        <w:gridCol w:w="3099"/>
        <w:gridCol w:w="3099"/>
        <w:gridCol w:w="1208"/>
        <w:gridCol w:w="1285"/>
      </w:tblGrid>
      <w:tr w:rsidR="00E11EDD" w:rsidRPr="00E11EDD" w:rsidTr="00F424DB">
        <w:trPr>
          <w:trHeight w:val="580"/>
        </w:trPr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variabl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Total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br/>
              <w:t>(n=1716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Q1-Q3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br/>
              <w:t>(n=1376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Q4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br/>
              <w:t>(n=340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statistic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proofErr w:type="spellStart"/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p.value</w:t>
            </w:r>
            <w:proofErr w:type="spellEnd"/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S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x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gram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(</w:t>
            </w:r>
            <w:proofErr w:type="gram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%)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89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34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Female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576(33.57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54(32.99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22(35.88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Male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140(66.43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922(67.01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18(64.12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A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ge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gram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years,(</w:t>
            </w:r>
            <w:proofErr w:type="gramEnd"/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71.18(63.28,78.52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71.21(63.68,78.49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70.88(60.61,78.64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.9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05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BMI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kg/m</w:t>
            </w:r>
            <w:r w:rsidR="00F42465" w:rsidRPr="00581D54">
              <w:rPr>
                <w:rFonts w:ascii="Times New Roman" w:eastAsia="宋体" w:hAnsi="Times New Roman" w:cs="Times New Roman"/>
                <w:bCs/>
                <w:kern w:val="0"/>
                <w:sz w:val="24"/>
                <w:vertAlign w:val="superscript"/>
              </w:rPr>
              <w:t>2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gram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(</w:t>
            </w:r>
            <w:proofErr w:type="gramEnd"/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9.77(25.76,34.9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9.86(25.83,34.9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9.02(25.41,34.8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.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29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W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ight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,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kg, 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86.03(72.50,101.93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86.50(73.00,102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84.35(71.14,100.93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.2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20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65" w:rsidRDefault="00F42465" w:rsidP="00E11EDD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V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ital signs</w:t>
            </w:r>
          </w:p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SBP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spell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mmhg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gram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(</w:t>
            </w:r>
            <w:proofErr w:type="gramEnd"/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15.15(107.50,126.0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15.59(108.25,126.5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13.27(103.10,123.3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.6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1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DBP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spell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mmhg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gram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(</w:t>
            </w:r>
            <w:proofErr w:type="gramEnd"/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57.74(52.21,64.8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57.62(52.24,64.39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58.48(52.21,66.83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0.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45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TP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6.74(36.53,36.9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6.74(36.53,36.9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6.72(36.48,36.98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.4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0.02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SPO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  <w:vertAlign w:val="subscript"/>
              </w:rPr>
              <w:t>2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97.61(96.14,98.8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97.63(96.21,98.7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97.48(96.04,98.84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.4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0.02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HR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80.00(71.95,90.07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78.93(71.32,88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85.00(74.39,98.26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6.5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PCO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  <w:vertAlign w:val="subscript"/>
              </w:rPr>
              <w:t>2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5.00(40.00,50.05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6.00(41.00,51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1.00(36.00,47.0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7.9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PH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7.41(7.38,7.44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7.41(7.38,7.44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7.40(7.35,7.43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5.2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LAC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.53(1.90,3.6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.44(1.86,3.3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.40(2.08,5.73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8.8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65" w:rsidRPr="00F42465" w:rsidRDefault="00F42465" w:rsidP="00F4246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lang w:bidi="ar"/>
              </w:rPr>
            </w:pPr>
            <w:r w:rsidRPr="00B3077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lang w:bidi="ar"/>
              </w:rPr>
              <w:t>M</w:t>
            </w:r>
            <w:r w:rsidRPr="00B3077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>edical scores</w:t>
            </w:r>
          </w:p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S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ofa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6.00(4.00,9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6.00(4.00,8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8.00(6.00,11.0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11.8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A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psⅢ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51.00(39.00,65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7.00(38.00,60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65.00(52.00,83.0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13.2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S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apsⅡ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2.00(35.00,52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1.00(34.00,49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51.00(40.00,63.0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10.8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GCS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5.00(14.00,15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5.00(14.00,15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5.00(14.00,15.0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5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59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65" w:rsidRDefault="00F42465" w:rsidP="00E11EDD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ommorbidities</w:t>
            </w:r>
            <w:proofErr w:type="spellEnd"/>
          </w:p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Hypertension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gram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(</w:t>
            </w:r>
            <w:proofErr w:type="gram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%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8.1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1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N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o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625(94.7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292(93.9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33(97.94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Y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es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91( 5.30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84( 6.10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7( 2.06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D036DE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036DE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Congestive</w:t>
            </w:r>
          </w:p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036DE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Heart failure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gram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(</w:t>
            </w:r>
            <w:proofErr w:type="gram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%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.1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0.04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 w:rsidR="00F424DB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o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743(43.3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613(44.55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30(38.24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 w:rsidR="00F424DB">
              <w:rPr>
                <w:rFonts w:ascii="Times New Roman" w:eastAsia="宋体" w:hAnsi="Times New Roman" w:cs="Times New Roman"/>
                <w:kern w:val="0"/>
                <w:sz w:val="24"/>
              </w:rPr>
              <w:t>Y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es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973(56.7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763(55.45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10(61.76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D036DE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036DE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oderate/severe</w:t>
            </w:r>
          </w:p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036DE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Liver disease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gram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(</w:t>
            </w:r>
            <w:proofErr w:type="gram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%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5.1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0.02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 xml:space="preserve">    </w:t>
            </w:r>
            <w:r w:rsidR="00F424DB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o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633(95.16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318(95.7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15(92.65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 w:rsidR="00F424DB">
              <w:rPr>
                <w:rFonts w:ascii="Times New Roman" w:eastAsia="宋体" w:hAnsi="Times New Roman" w:cs="Times New Roman"/>
                <w:kern w:val="0"/>
                <w:sz w:val="24"/>
              </w:rPr>
              <w:t>Y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es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83( 4.84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58( 4.22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5( 7.35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Cerebrovascular disease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gram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(</w:t>
            </w:r>
            <w:proofErr w:type="gram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%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0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90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 w:rsidR="00F424DB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o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442(84.03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155(83.94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87(84.41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E11EDD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 w:rsidR="00F424DB">
              <w:rPr>
                <w:rFonts w:ascii="Times New Roman" w:eastAsia="宋体" w:hAnsi="Times New Roman" w:cs="Times New Roman"/>
                <w:kern w:val="0"/>
                <w:sz w:val="24"/>
              </w:rPr>
              <w:t>Y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es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74(15.97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21(16.06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53(15.59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E11EDD" w:rsidRPr="00E11EDD" w:rsidRDefault="00E11EDD" w:rsidP="00E11E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D036DE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036DE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Metastatic</w:t>
            </w:r>
          </w:p>
          <w:p w:rsidR="00F424DB" w:rsidRPr="00D036DE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036DE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Solid tumor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gram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(</w:t>
            </w:r>
            <w:proofErr w:type="gram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%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3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59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o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675(97.61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345(97.75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30(97.06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Y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es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1( 2.39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1( 2.25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0( 2.94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65" w:rsidRDefault="00F42465" w:rsidP="00F4246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cations</w:t>
            </w:r>
          </w:p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I</w:t>
            </w:r>
            <w:r w:rsidRPr="00D036DE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sulin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gram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(</w:t>
            </w:r>
            <w:proofErr w:type="gram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%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.1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14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o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65( 3.79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7( 3.42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8( 5.29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Y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es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651(96.21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329(96.5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22(94.71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65" w:rsidRDefault="00F42465" w:rsidP="00F424DB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aboratory test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s</w:t>
            </w:r>
          </w:p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HB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g/dL</w:t>
            </w:r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9.70(8.70,10.8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9.70(8.70,10.9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9.60(8.58,10.6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.7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07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PLT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K/</w:t>
            </w:r>
            <w:proofErr w:type="spell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uL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81.00(137.00,235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80.00(139.00,232.05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90.00(125.00,246.0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3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70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RBC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m/</w:t>
            </w:r>
            <w:proofErr w:type="spell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uL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.31(2.94,3.74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.32(2.95,3.75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.26(2.88,3.67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.9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05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RDW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spell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fL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5.10(14.10,16.7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4.90(13.90,16.4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6.06(14.80,17.9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8.1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WBC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K/</w:t>
            </w:r>
            <w:proofErr w:type="spell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uL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2.10(9.20,16.2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2.00(9.20,15.7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3.15(9.50,18.34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2.9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1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AG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spell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mEq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/L</w:t>
            </w:r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5.00(12.00,19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4.00(12.00,16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3.00(21.00,25.0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36.6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Bic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spell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mEq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/L</w:t>
            </w:r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2.00(20.00,24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2.00(20.00,25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0.00(17.00,23.0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0.6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BUN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mg/dL</w:t>
            </w:r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7.00(24.00,58.25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3.00(23.00,51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63.00(41.00,89.0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13.5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Cr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mg/dL</w:t>
            </w:r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.10(1.40,3.8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.80(1.30,2.9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.60(2.70,7.1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15.5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GLU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, mg/dL</w:t>
            </w:r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52.00(117.00,213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46.00(113.00,198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91.50(141.75,277.25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6.5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Sodiu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spell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mEq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/L</w:t>
            </w:r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38.00(136.00,141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38.00(136.00,141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38.00(135.00,141.0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8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0.39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154CE9">
              <w:rPr>
                <w:rFonts w:ascii="Times New Roman" w:hAnsi="Times New Roman" w:cs="Times New Roman"/>
                <w:sz w:val="24"/>
              </w:rPr>
              <w:t>Potassiu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, </w:t>
            </w:r>
            <w:proofErr w:type="spellStart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mEq</w:t>
            </w:r>
            <w:proofErr w:type="spellEnd"/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/L</w:t>
            </w:r>
            <w:r w:rsidR="00F424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(</w:t>
            </w:r>
            <w:r w:rsidR="00F42465"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</w:t>
            </w:r>
            <w:r w:rsidR="00F4246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edian [IQR]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.60(4.20,5.1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.60(4.10,5.0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.80(4.30,5.40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4.5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65" w:rsidRDefault="00F42465" w:rsidP="00F424DB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E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vents</w:t>
            </w:r>
          </w:p>
          <w:p w:rsidR="00F424DB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Los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</w:t>
            </w: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hospit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</w:t>
            </w:r>
          </w:p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day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0.11(6.36,17.3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9.96(6.51,15.9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1.09(5.77,21.01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2.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0.04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Los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ICU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</w:t>
            </w:r>
          </w:p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day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3.12(1.48,6.22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.93(1.40,5.70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4.05(1.96,7.96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-2.75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1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Hospit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ortality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85.6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A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live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434(83.57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207(87.72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27(66.76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 xml:space="preserve">   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D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eath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82(16.43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69(12.28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13(33.24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ICU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mor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tality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82.5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&lt;0.0001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live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490(86.83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246(90.55)</w:t>
            </w:r>
          </w:p>
        </w:tc>
        <w:tc>
          <w:tcPr>
            <w:tcW w:w="1025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44(71.76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F424DB" w:rsidRPr="00E11EDD" w:rsidTr="00F424DB">
        <w:trPr>
          <w:trHeight w:val="290"/>
        </w:trPr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eath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226(13.17)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130( 9.45</w:t>
            </w:r>
            <w:proofErr w:type="gramEnd"/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>96(28.24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DB" w:rsidRPr="00E11EDD" w:rsidRDefault="00F424DB" w:rsidP="00F424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11E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</w:p>
        </w:tc>
      </w:tr>
    </w:tbl>
    <w:p w:rsidR="00E11EDD" w:rsidRPr="00834FEA" w:rsidRDefault="00E11EDD" w:rsidP="00E11EDD">
      <w:pPr>
        <w:rPr>
          <w:rFonts w:ascii="Times New Roman" w:hAnsi="Times New Roman" w:cs="Times New Roman"/>
          <w:sz w:val="24"/>
        </w:rPr>
      </w:pPr>
      <w:r w:rsidRPr="00D903B5">
        <w:rPr>
          <w:rFonts w:ascii="Times New Roman" w:hAnsi="Times New Roman" w:cs="Times New Roman"/>
          <w:sz w:val="24"/>
        </w:rPr>
        <w:t>Abbreviation:</w:t>
      </w:r>
      <w:r w:rsidRPr="00834FEA">
        <w:rPr>
          <w:rFonts w:ascii="Times New Roman" w:hAnsi="Times New Roman" w:cs="Times New Roman"/>
          <w:sz w:val="24"/>
        </w:rPr>
        <w:t xml:space="preserve"> </w:t>
      </w:r>
      <w:r w:rsidRPr="00834FEA">
        <w:rPr>
          <w:rFonts w:ascii="Times New Roman" w:hAnsi="Times New Roman" w:cs="Times New Roman"/>
          <w:bCs/>
          <w:sz w:val="24"/>
        </w:rPr>
        <w:t>AG</w:t>
      </w:r>
      <w:r w:rsidRPr="00834FEA">
        <w:rPr>
          <w:rFonts w:ascii="Times New Roman" w:hAnsi="Times New Roman" w:cs="Times New Roman"/>
          <w:sz w:val="24"/>
        </w:rPr>
        <w:t xml:space="preserve">, </w:t>
      </w:r>
      <w:r w:rsidRPr="00834FEA">
        <w:rPr>
          <w:rFonts w:ascii="Times New Roman" w:hAnsi="Times New Roman" w:cs="Times New Roman"/>
          <w:bCs/>
          <w:sz w:val="24"/>
        </w:rPr>
        <w:t xml:space="preserve">Anion Gap; </w:t>
      </w:r>
      <w:r>
        <w:rPr>
          <w:rFonts w:ascii="Times New Roman" w:hAnsi="Times New Roman" w:cs="Times New Roman"/>
          <w:bCs/>
          <w:sz w:val="24"/>
        </w:rPr>
        <w:t>BMI,</w:t>
      </w:r>
      <w:r w:rsidRPr="00154CE9">
        <w:rPr>
          <w:rFonts w:ascii="Times New Roman" w:hAnsi="Times New Roman" w:cs="Times New Roman"/>
          <w:sz w:val="24"/>
        </w:rPr>
        <w:t xml:space="preserve"> Body Mass Index;</w:t>
      </w:r>
      <w:r>
        <w:rPr>
          <w:rFonts w:ascii="Times New Roman" w:hAnsi="Times New Roman" w:cs="Times New Roman"/>
          <w:sz w:val="24"/>
        </w:rPr>
        <w:t xml:space="preserve"> SBP, Systolic Blood Pressure; DBP, Diastolic Blood Pressure; TP, Temperature; HR, Heart Rate; LAC, Lactic Acid; </w:t>
      </w:r>
      <w:r w:rsidRPr="00834FEA">
        <w:rPr>
          <w:rFonts w:ascii="Times New Roman" w:hAnsi="Times New Roman" w:cs="Times New Roman"/>
          <w:sz w:val="24"/>
        </w:rPr>
        <w:t>SOFA, Sequential Organ Failure Assessment; APS3, Acute Physiology Score III; SAPSII, Simplified Acute Physiology Score II;</w:t>
      </w:r>
      <w:r>
        <w:rPr>
          <w:rFonts w:ascii="Times New Roman" w:hAnsi="Times New Roman" w:cs="Times New Roman"/>
          <w:sz w:val="24"/>
        </w:rPr>
        <w:t xml:space="preserve"> GCS, </w:t>
      </w:r>
      <w:r w:rsidRPr="00A02D73">
        <w:rPr>
          <w:rFonts w:ascii="Times New Roman" w:hAnsi="Times New Roman" w:cs="Times New Roman"/>
          <w:sz w:val="24"/>
        </w:rPr>
        <w:t>Glasgow Coma Scale;</w:t>
      </w:r>
      <w:r>
        <w:rPr>
          <w:rFonts w:ascii="Times New Roman" w:hAnsi="Times New Roman" w:cs="Times New Roman"/>
          <w:sz w:val="24"/>
        </w:rPr>
        <w:t xml:space="preserve"> HB, </w:t>
      </w:r>
      <w:r w:rsidRPr="00154CE9">
        <w:rPr>
          <w:rFonts w:ascii="Times New Roman" w:hAnsi="Times New Roman" w:cs="Times New Roman"/>
          <w:sz w:val="24"/>
        </w:rPr>
        <w:t xml:space="preserve">Hemoglobin; PLT, Platelet; RBC, Red Blood Cell; </w:t>
      </w:r>
      <w:r w:rsidRPr="00834FEA">
        <w:rPr>
          <w:rFonts w:ascii="Times New Roman" w:hAnsi="Times New Roman" w:cs="Times New Roman"/>
          <w:sz w:val="24"/>
        </w:rPr>
        <w:t>RDW, Red Cell Distribution Width; WBC, White Blood Cell; Bic, Bicarbonate; BUN, Blood Urea Nitrogen;</w:t>
      </w:r>
      <w:r>
        <w:rPr>
          <w:rFonts w:ascii="Times New Roman" w:hAnsi="Times New Roman" w:cs="Times New Roman"/>
          <w:sz w:val="24"/>
        </w:rPr>
        <w:t xml:space="preserve"> Cr, Creatinine;</w:t>
      </w:r>
      <w:r w:rsidRPr="00834FEA">
        <w:rPr>
          <w:rFonts w:ascii="Times New Roman" w:hAnsi="Times New Roman" w:cs="Times New Roman"/>
          <w:sz w:val="24"/>
        </w:rPr>
        <w:t xml:space="preserve"> GLU, Glucose</w:t>
      </w:r>
      <w:r>
        <w:rPr>
          <w:rFonts w:ascii="Times New Roman" w:hAnsi="Times New Roman" w:cs="Times New Roman"/>
          <w:sz w:val="24"/>
        </w:rPr>
        <w:t>.</w:t>
      </w:r>
      <w:r w:rsidRPr="00154CE9">
        <w:rPr>
          <w:rFonts w:ascii="Times New Roman" w:hAnsi="Times New Roman" w:cs="Times New Roman"/>
          <w:sz w:val="24"/>
        </w:rPr>
        <w:t xml:space="preserve"> </w:t>
      </w:r>
    </w:p>
    <w:p w:rsidR="00F147FB" w:rsidRPr="00F424DB" w:rsidRDefault="00F147FB">
      <w:pPr>
        <w:rPr>
          <w:rFonts w:ascii="Times New Roman" w:hAnsi="Times New Roman" w:cs="Times New Roman"/>
          <w:sz w:val="24"/>
        </w:rPr>
      </w:pPr>
    </w:p>
    <w:sectPr w:rsidR="00F147FB" w:rsidRPr="00F424DB" w:rsidSect="00F42465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EDD"/>
    <w:rsid w:val="00E11EDD"/>
    <w:rsid w:val="00F147FB"/>
    <w:rsid w:val="00F42465"/>
    <w:rsid w:val="00F42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C9F65"/>
  <w15:chartTrackingRefBased/>
  <w15:docId w15:val="{B650A3C8-F77B-4653-91B5-96F1FC69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1ED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8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南 韩</dc:creator>
  <cp:keywords/>
  <dc:description/>
  <cp:lastModifiedBy>宇南 韩</cp:lastModifiedBy>
  <cp:revision>2</cp:revision>
  <dcterms:created xsi:type="dcterms:W3CDTF">2025-03-31T12:57:00Z</dcterms:created>
  <dcterms:modified xsi:type="dcterms:W3CDTF">2025-04-02T02:08:00Z</dcterms:modified>
</cp:coreProperties>
</file>